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CC28C5">
      <w:pPr>
        <w:numPr>
          <w:ilvl w:val="0"/>
          <w:numId w:val="0"/>
        </w:num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Effect of Resistanc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training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on Body Composition and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Physical Function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 in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E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ld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ly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Women with Sarcopenic Obesity— a systematic revi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0"/>
          <w:szCs w:val="20"/>
        </w:rPr>
        <w:t>ew and meta-analysis of controlled clinical trials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Search Strategy</w:t>
      </w:r>
    </w:p>
    <w:tbl>
      <w:tblPr>
        <w:tblStyle w:val="3"/>
        <w:tblW w:w="0" w:type="auto"/>
        <w:tblInd w:w="-245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6"/>
        <w:gridCol w:w="6961"/>
      </w:tblGrid>
      <w:tr w14:paraId="417692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bottom w:val="single" w:color="auto" w:sz="4" w:space="0"/>
            </w:tcBorders>
          </w:tcPr>
          <w:p w14:paraId="74BE7D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Database</w:t>
            </w:r>
          </w:p>
        </w:tc>
        <w:tc>
          <w:tcPr>
            <w:tcW w:w="6961" w:type="dxa"/>
            <w:tcBorders>
              <w:bottom w:val="single" w:color="auto" w:sz="4" w:space="0"/>
            </w:tcBorders>
          </w:tcPr>
          <w:p w14:paraId="7CFD12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AdvOT1ef757c0" w:cs="Times New Roman"/>
                <w:b w:val="0"/>
                <w:bCs w:val="0"/>
                <w:sz w:val="20"/>
                <w:szCs w:val="20"/>
              </w:rPr>
              <w:t>Search strate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y</w:t>
            </w:r>
          </w:p>
        </w:tc>
      </w:tr>
      <w:tr w14:paraId="494696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single" w:color="auto" w:sz="4" w:space="0"/>
            </w:tcBorders>
          </w:tcPr>
          <w:p w14:paraId="19DDC4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Pubmed</w:t>
            </w:r>
          </w:p>
        </w:tc>
        <w:tc>
          <w:tcPr>
            <w:tcW w:w="6961" w:type="dxa"/>
            <w:tcBorders>
              <w:top w:val="single" w:color="auto" w:sz="4" w:space="0"/>
            </w:tcBorders>
          </w:tcPr>
          <w:p w14:paraId="6DB05F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#1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 (((("Sarcopenia"[Mesh]) OR ("Muscular Atrophy"[Mesh])) OR ("Muscle Weakness"[Mesh])) OR (Sarcopenia[Title/Abstract])) OR (sarcopenic[Title/Abstract]) ) OR (Sarcopeni*[Title/Abstract])</w:t>
            </w:r>
          </w:p>
          <w:p w14:paraId="532D4B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#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((((((("Obesity"[Mesh]) OR ("Overweight"[Mesh])) OR (obese[Title/Abstract])) OR (obesity[Title/Abstract])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(obestic[Title/Abstract])) OR (overweight[Title/Abstract])) OR (obes*[Title/Abstract])) OR (adiposity[Title/Abstract])</w:t>
            </w:r>
          </w:p>
          <w:p w14:paraId="3047EC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#3 (((((((((((((((((((((((((((((((((("Weight Lifting"[Mesh])) OR ("Resistance Training"[Mesh])) OR (Resistance Training[Title/Abstract])) OR (resistance exercise[Title/Abstract])) OR (Training, Resistance[Title/Abstract])) OR (Strength Training[Title/Abstract])) OR (Training, Strength[Title/Abstract])) OR (Weight-Lifting Strengthening Program[Title/Abstract])) OR (Strengthening Program, Weight-Lifting[Title/Abstract])) OR (Strengthening Programs, Weight-Lifting[Title/Abstract])) OR (Weight Lifting Strengthening Program[Title/Abstract])) OR (Weight-Lifting Strengthening Programs[Title/Abstract])) OR (Weight-Lifting Exercise Program[Title/Abstract])) OR (Exercise Program, Weight-Lifting[Title/Abstract])) OR (Exercise Programs, Weight-Lifting[Title/Abstract])) OR (Weight Lifting Exercise Program[Title/Abstract])) OR (Weight-Lifting Exercise Programs[Title/Abstract])) OR (Weight-Bearing Strengthening Program[Title/Abstract])) OR (Strengthening Program, Weight-Bearing[Title/Abstract])) OR (Strengthening Programs, Weight-Bearing[Title/Abstract])) OR (Weight Bearing Strengthening Program[Title/Abstract])) OR (Weight-Bearing Strengthening Programs[Title/Abstract])) OR (Weight-Bearing Exercise Program[Title/Abstract])) OR (Exercise Program, Weight-Bearing[Title/Abstract])) OR (Exercise Programs, Weight-Bearing[Title/Abstract])) OR (Weight Bearing Exercise Program[Title/Abstract])) OR (Weight-Bearing Exercise Programs[Title/Abstract])) OR (Lifting, Weight[Title/Abstract])) OR (Liftings, Weight[Title/Abstract])) OR (Weight Liftings[Title/Abstract])) OR (elastic band[Title/Abstract])) OR (body weight training[Title/Abstract])) OR (strengthening exercise[Title/Abstract])) OR (strength exercise[Title/Abstract])</w:t>
            </w:r>
          </w:p>
          <w:p w14:paraId="140572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#4(((("Female"[Mesh]) OR ("Women"[Mesh])) OR (female[Title/Abstract])) OR (woman[Title/Abstract])) OR (women[Title/Abstract])</w:t>
            </w:r>
          </w:p>
          <w:p w14:paraId="7B4122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#5 (((((((((((((((("Single-Blind Method"[Mesh]) OR ("Double-Blind Method"[Mesh])) OR ("Randomized Controlled Trials as Topic"[Mesh])) OR (Randomized Controlled Trial[Publication Type])) OR ("Intention to Treat Analysis"[Mesh])) OR ("Controlled Clinical Trials as Topic"[Mesh])) OR ("Clinical Trials as Topic"[Mesh])) OR (Clinical Trial[Publication Type])) OR (randomized controlled trial[Publication Type])) OR (random*[Title/Abstract])) OR (allocation[Title/Abstract])) OR (random allocation[Title/Abstract])) OR (placebo[Title/Abstract])) OR (single blind[Title/Abstract])) OR (double blind[Title/Abstract])) OR (randomized controlled trial*[Title/Abstract])) OR (RCT[Title/Abstract])</w:t>
            </w:r>
          </w:p>
          <w:p w14:paraId="51D9B3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#6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#1 AND #2 AND #3 AND #4 AND #5</w:t>
            </w:r>
          </w:p>
        </w:tc>
      </w:tr>
      <w:tr w14:paraId="679EB7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</w:tcPr>
          <w:p w14:paraId="61CFED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Web of science</w:t>
            </w:r>
          </w:p>
        </w:tc>
        <w:tc>
          <w:tcPr>
            <w:tcW w:w="6961" w:type="dxa"/>
          </w:tcPr>
          <w:p w14:paraId="7645AF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#1=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((((TS=(Sarcopenia)) OR TS=(sarcopenic)) OR TS=(Muscular Atrophy)) OR TS=(Muscle Weakness)) OR TS=(Sarcopeni*) and Preprint Citation Index (Exclude – Database)</w:t>
            </w:r>
          </w:p>
          <w:p w14:paraId="48934F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#2=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(((((TS=(obese)) OR TS=(obesity)) OR TS=(obestic)) OR TS=(overweight)) OR TS=(obes*)) OR TS=(adiposity) and Preprint Citation Index (Exclude – Database)</w:t>
            </w:r>
          </w:p>
          <w:p w14:paraId="697F74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#3=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(((((((((((((TS=(Weight Lifting)) OR TS=(Resistance Training)) OR TS=(resistance exercise)) OR TS=(Strength Training)) OR TS=(Weight-Lifting Strengthening Program)) OR TS=(Weight-Lifting Exercise Program)) OR TS=(Weight-Bearing Strengthening Program)) OR TS=(Weight Bearing Exercise Program)) OR TS=(Liftings, Weight)) OR TS=(Lifting, Weight)) OR TS=(elastic band)) OR TS=(body weight training)) OR TS=(strengthening exercise)) OR TS=(strength exercise) and Preprint Citation Index (Exclude – Database)</w:t>
            </w:r>
          </w:p>
          <w:p w14:paraId="03E574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#4=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((TS=(female)) OR TS=(woman)) OR TS=(women) and Preprint Citation Index (Exclude – Database)</w:t>
            </w:r>
          </w:p>
          <w:p w14:paraId="2FE03B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#5=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((((((((((TS=(Single-Blind Method)) OR TS=(Double-Blind Method)) OR TS=(Randomized Controlled Trial)) OR TS=(Clinical Trials)) OR TS=(random allocation)) OR TS=(placebo)) OR TS=(single blind)) OR TS=(double blind)) OR TS=(RCT)) OR TS=(random*)) OR TS=(Randomized Controlled Trials) and Preprint Citation Index (Exclude – Database)</w:t>
            </w:r>
          </w:p>
          <w:p w14:paraId="73A6C5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#6=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AND #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AND #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AND #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AND #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 and Preprint Citation Index (Exclude – Database)</w:t>
            </w:r>
          </w:p>
          <w:p w14:paraId="5D26F881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60B761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</w:tcPr>
          <w:p w14:paraId="7BE5CE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Embase</w:t>
            </w:r>
          </w:p>
        </w:tc>
        <w:tc>
          <w:tcPr>
            <w:tcW w:w="6961" w:type="dxa"/>
          </w:tcPr>
          <w:p w14:paraId="48F243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#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'sarcopenia'/exp OR 'sarcopenia'</w:t>
            </w:r>
          </w:p>
          <w:p w14:paraId="2FC98C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#2'sarcopenia':ab,ti OR 'muscular atrophy':ab,ti OR  'muscle weakness':ab,ti OR 'sarcopenic':ab,ti OR 'sarcopeni*':ab,ti</w:t>
            </w:r>
          </w:p>
          <w:p w14:paraId="73E010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#3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#1 OR #2</w:t>
            </w:r>
          </w:p>
          <w:p w14:paraId="4FF467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#4 'obesity':ab,ti OR 'overweight':ab,ti OR 'obese':ab,ti OR 'obestic':ab,ti OR 'obes*':ab,ti</w:t>
            </w:r>
          </w:p>
          <w:p w14:paraId="19DAAB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#5 'resistance training'/exp OR 'resistanc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training'</w:t>
            </w:r>
          </w:p>
          <w:p w14:paraId="6F461E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#6 'weight lifting':ab,ti OR 'resistance training':ab,ti OR 'resistance exercise':ab,ti OR 'training, resistance':ab,ti OR 'strength training':ab,ti OR 'training, strength':ab,ti OR  'weight-lifting strengthening program':ab,ti OR 'strengthening program, weight-lifting':ab,ti OR 'strengthening programs, weight-lifting':ab,ti OR 'weight lifting strengthening program':ab,ti OR 'weight-lifting strengthening programs':ab,ti OR 'weight-lifting exercise program':ab,ti O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'exercise program, weight-lifting':ab,ti OR 'exercise programs, weight-lifting':ab,ti OR 'weight lifting exercise program':ab,ti OR 'weight-lifting exercise programs':ab,ti OR 'weight-bearing strengthening program':ab,ti OR 'strengthening program, weight-bearing':ab,ti OR 'strengthening programs, weight-bearing':ab,ti O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'weight bearing strengthening program':ab,ti O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'weight-bearing strengthening programs':ab,ti OR 'weight-bearing exercise program':ab,ti O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'exercise program, weight-bearing':ab,ti O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'exercise programs, weight-bearing':ab,ti OR 'weight bearing exercise program':ab,ti OR  'weight-bearing exercise programs':ab,ti OR  'lifting, weight':ab,ti OR 'liftings, weight':ab,ti OR 'weight liftings':ab,ti O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'elastic band':ab,ti OR 'body weight training':ab,ti OR 'strengthening exercise':ab,ti OR 'strength exercise':ab,ti</w:t>
            </w:r>
          </w:p>
          <w:p w14:paraId="0F7066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#7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OR #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6</w:t>
            </w:r>
          </w:p>
          <w:p w14:paraId="796AEA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#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'female'/exp OR 'female' </w:t>
            </w:r>
          </w:p>
          <w:p w14:paraId="770405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#9 'women':ab,ti OR 'female':ab,ti OR 'woman':ab,ti </w:t>
            </w:r>
          </w:p>
          <w:p w14:paraId="4DAEDA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#10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OR #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9</w:t>
            </w:r>
          </w:p>
          <w:p w14:paraId="75F696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#11 'randomized controlled trial'/exp OR 'randomized controlled trial'</w:t>
            </w:r>
          </w:p>
          <w:p w14:paraId="0557C7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#12 'single-blind method':ab,ti OR 'double-blind method':ab,ti OR 'randomized controlled trials':ab,ti OR 'intention to treat analysis':ab,ti OR 'controlled clinical  trials':ab,ti OR 'clinical trials':ab,ti OR 'clinical trial':ab,ti OR 'randomized controlled trial':ab,ti OR 'random*':ab,ti OR 'allocation':ab,ti OR 'random allocation':ab,ti OR 'placebo':ab,ti OR 'single blind':ab,ti OR 'double blind':ab,ti OR 'randomized controlled trial*':ab,ti OR 'rct':ab,ti</w:t>
            </w:r>
          </w:p>
          <w:p w14:paraId="3B8C50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#13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OR #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2</w:t>
            </w:r>
          </w:p>
          <w:p w14:paraId="600E06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#14 'obesity'/exp OR 'obesity' </w:t>
            </w:r>
          </w:p>
          <w:p w14:paraId="043697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#15 #4 OR #14</w:t>
            </w:r>
          </w:p>
          <w:p w14:paraId="0222DB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#16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#3 AND #7 AND #10 AND #13 AND #15</w:t>
            </w:r>
          </w:p>
        </w:tc>
      </w:tr>
      <w:tr w14:paraId="747902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</w:tcPr>
          <w:p w14:paraId="0F031A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Cochrane Library</w:t>
            </w:r>
          </w:p>
        </w:tc>
        <w:tc>
          <w:tcPr>
            <w:tcW w:w="6961" w:type="dxa"/>
          </w:tcPr>
          <w:p w14:paraId="18BFEE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#1 MeSH descriptor: [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rcopenia] explode all trees</w:t>
            </w:r>
          </w:p>
          <w:p w14:paraId="68DFD37A"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#2 </w:t>
            </w:r>
            <w:r>
              <w:rPr>
                <w:rFonts w:hint="eastAsia"/>
                <w:lang w:val="en-US" w:eastAsia="zh-CN"/>
              </w:rPr>
              <w:t>(Sarcopenia):ab,ti,kw OR (Muscular Atrophy):ab,ti,kw OR (Muscle Weakness):ab,ti,kw OR (sarcopenic):ab,ti,kw OR (Sarcopeni*):ab,ti,kw</w:t>
            </w:r>
          </w:p>
          <w:p w14:paraId="291E71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#3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#1 OR #2</w:t>
            </w:r>
          </w:p>
          <w:p w14:paraId="2FF165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#4 (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eSH descriptor: [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besity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] explode all trees</w:t>
            </w:r>
          </w:p>
          <w:p w14:paraId="6774ED04"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#5 </w:t>
            </w:r>
            <w:r>
              <w:rPr>
                <w:rFonts w:hint="eastAsia"/>
                <w:lang w:val="en-US" w:eastAsia="zh-CN"/>
              </w:rPr>
              <w:t>(Obesity):ab,ti,kw OR (Overweight):ab,ti,kw OR (Obese):ab,ti,kw OR (Obestic):ab,ti,kw OR (obes*):ab,ti,kw OR (adiposity):ab,ti,kw</w:t>
            </w:r>
          </w:p>
          <w:p w14:paraId="4979A5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#6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#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OR #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5</w:t>
            </w:r>
          </w:p>
          <w:p w14:paraId="1725FD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#7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MeSH descriptor: [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esistance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raining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] explode all trees</w:t>
            </w:r>
          </w:p>
          <w:p w14:paraId="39AC80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#8 </w:t>
            </w:r>
            <w:r>
              <w:rPr>
                <w:rFonts w:hint="eastAsia"/>
                <w:lang w:val="en-US" w:eastAsia="zh-CN"/>
              </w:rPr>
              <w:t>(Weight Lifting):ab,ti,kw OR (Resistance Training):ab,ti,kw OR (resistance exercise):ab,ti,kw OR (Training, Resistance):ab,ti,kw OR (Strength Training):ab,ti,kw OR (Training, Strength):ab,ti,kw OR (Weight-Lifting Strengthening Program):ab,ti,kw OR (Strengthening Program, Weight-Lifting):ab,ti,kw OR (Strengthening Programs, Weight-Lifting):ab,ti,kw OR (Weight Lifting Strengthening Program):ab,ti,kw OR (Weight-Lifting Strengthening Programs):ab,ti,kw OR (Weight-Lifting Exercise Program):ab,ti,kw OR (Exercise Program, Weight-Lifting):ab,ti,kw OR (Exercise Programs, Weight-Lifting):ab,ti,kw OR (Weight Lifting Exercise Program):ab,ti,kw OR (Weight-Lifting Exercise Programs):ab,ti,kw OR (Weight-Bearing Strengthening Program):ab,ti,kw OR (Strengthening Program, Weight-Bearing):ab,ti,kw OR (Strengthening Programs, Weight-Bearing):ab,ti,kw OR (Weight Bearing Strengthening Program):ab,ti,kw OR (Weight-Bearing Strengthening Programs):ab,ti,kw OR (Weight-Bearing Exercise Program):ab,ti,kw OR (Exercise Program, Weight-Bearing):ab,ti,kw OR (Exercise Programs, Weight-Bearing):ab,ti,kw OR (Weight Bearing Exercise Program):ab,ti,kw OR (Weight-Bearing Exercise Programs):ab,ti,kw OR (Lifting, Weight):ab,ti,kw OR (Liftings, Weight):ab,ti,kw OR (Weight Liftings):ab,ti,kw OR (elastic band):ab,ti,kw OR (body weight training):ab,ti,kw OR (strengthening exercise):ab,ti,kw OR (strength exercise):ab,ti,kw</w:t>
            </w:r>
          </w:p>
          <w:p w14:paraId="1EFB0F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#9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#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OR #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8</w:t>
            </w:r>
          </w:p>
          <w:p w14:paraId="107A92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#1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MeSH descriptor: [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Wome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] explode all trees</w:t>
            </w:r>
          </w:p>
          <w:p w14:paraId="4C1A3AAB"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#11 </w:t>
            </w:r>
            <w:r>
              <w:rPr>
                <w:rFonts w:hint="eastAsia"/>
                <w:lang w:val="en-US" w:eastAsia="zh-CN"/>
              </w:rPr>
              <w:t>(Women):ab,ti,kw OR (Female):ab,ti,kw OR (woman):ab,ti,kw</w:t>
            </w:r>
          </w:p>
          <w:p w14:paraId="7D89A4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#12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OR #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</w:t>
            </w:r>
          </w:p>
          <w:p w14:paraId="53D696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#1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MeSH descriptor: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andomized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ontrolled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rial] explode all trees</w:t>
            </w:r>
          </w:p>
          <w:p w14:paraId="0E2F78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#14</w:t>
            </w:r>
            <w:r>
              <w:rPr>
                <w:rFonts w:hint="eastAsia"/>
                <w:lang w:val="en-US" w:eastAsia="zh-CN"/>
              </w:rPr>
              <w:t>(Single-Blind Method):ab,ti,kw OR (Double-Blind Method):ab,ti,kw OR (Randomized Controlled Trials):ab,ti,kw OR (Randomized Controlled Trial):ab,ti,kw OR (Intention to Treat Analysis):ab,ti,kw OR (Controlled Clinical Trials):ab,ti,kw OR (Clinical Trials):ab,ti,kw OR (Clinical Trial):ab,ti,kw OR (randomized controlled trial):ab,ti,kw OR (random*):ab,ti,kw OR (Allocation):ab,ti,kw OR (random allocation):ab,ti,kw OR (Placebo):ab,ti,kw OR (single blind):ab,ti,kw OR (double blind):ab,ti,kw OR (randomized controlled trial*):ab,ti,kw OR (RCT):ab,ti,kw</w:t>
            </w:r>
          </w:p>
          <w:p w14:paraId="1F4A72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#1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OR #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</w:t>
            </w:r>
          </w:p>
          <w:p w14:paraId="0C0CA3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#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#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AND #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AND #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AND #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AND #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5</w:t>
            </w:r>
          </w:p>
        </w:tc>
      </w:tr>
    </w:tbl>
    <w:p w14:paraId="3F606537">
      <w:pPr>
        <w:bidi w:val="0"/>
        <w:jc w:val="left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1ef757c0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BmOGEwMTA0ZTQ5NWJlMGEzZTRmNGQ1YjkwNGE4OTAifQ=="/>
  </w:docVars>
  <w:rsids>
    <w:rsidRoot w:val="30D40CD9"/>
    <w:rsid w:val="15600BF1"/>
    <w:rsid w:val="261D166E"/>
    <w:rsid w:val="30D40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63</Words>
  <Characters>8663</Characters>
  <Lines>0</Lines>
  <Paragraphs>0</Paragraphs>
  <TotalTime>0</TotalTime>
  <ScaleCrop>false</ScaleCrop>
  <LinksUpToDate>false</LinksUpToDate>
  <CharactersWithSpaces>9584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0T01:44:00Z</dcterms:created>
  <dc:creator>适可而止。</dc:creator>
  <cp:lastModifiedBy>WPS_1502847163</cp:lastModifiedBy>
  <dcterms:modified xsi:type="dcterms:W3CDTF">2024-09-12T03:09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D9D0040827F3480F928CA153E1BD7008_11</vt:lpwstr>
  </property>
</Properties>
</file>